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9AC" w:rsidRDefault="007A2810">
      <w:r w:rsidRPr="007A2810">
        <w:rPr>
          <w:b/>
        </w:rPr>
        <w:t>Table S1</w:t>
      </w:r>
      <w:r>
        <w:t xml:space="preserve">. </w:t>
      </w:r>
      <w:proofErr w:type="gramStart"/>
      <w:r>
        <w:t xml:space="preserve">Gene Ontology Analysis of A549 cells and </w:t>
      </w:r>
      <w:proofErr w:type="spellStart"/>
      <w:r>
        <w:t>mDC</w:t>
      </w:r>
      <w:proofErr w:type="spellEnd"/>
      <w:r>
        <w:t xml:space="preserve"> in the presence or absence of </w:t>
      </w:r>
      <w:r w:rsidRPr="00913D36">
        <w:rPr>
          <w:i/>
        </w:rPr>
        <w:t>A. fumigatus</w:t>
      </w:r>
      <w:r>
        <w:t xml:space="preserve"> germ tubes.</w:t>
      </w:r>
      <w:proofErr w:type="gramEnd"/>
      <w:r w:rsidR="00953992" w:rsidRPr="00953992">
        <w:rPr>
          <w:b/>
          <w:szCs w:val="20"/>
        </w:rPr>
        <w:t xml:space="preserve"> </w:t>
      </w:r>
      <w:r w:rsidR="00953992" w:rsidRPr="00142AD8">
        <w:rPr>
          <w:b/>
          <w:szCs w:val="20"/>
        </w:rPr>
        <w:t>GO Terms with mainly Up</w:t>
      </w:r>
      <w:r w:rsidR="003E0A11">
        <w:rPr>
          <w:b/>
          <w:szCs w:val="20"/>
        </w:rPr>
        <w:t>-</w:t>
      </w:r>
      <w:r w:rsidR="00953992" w:rsidRPr="00142AD8">
        <w:rPr>
          <w:b/>
          <w:szCs w:val="20"/>
        </w:rPr>
        <w:t>regulated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406"/>
        <w:gridCol w:w="2073"/>
        <w:gridCol w:w="337"/>
        <w:gridCol w:w="968"/>
        <w:gridCol w:w="780"/>
        <w:gridCol w:w="2788"/>
        <w:gridCol w:w="67"/>
        <w:gridCol w:w="987"/>
      </w:tblGrid>
      <w:tr w:rsidR="007A2810" w:rsidRPr="00F80D3F" w:rsidTr="00004887">
        <w:tc>
          <w:tcPr>
            <w:tcW w:w="4620" w:type="dxa"/>
            <w:gridSpan w:val="5"/>
          </w:tcPr>
          <w:p w:rsidR="007A2810" w:rsidRPr="00F80D3F" w:rsidRDefault="007A2810" w:rsidP="00F80D3F">
            <w:pPr>
              <w:jc w:val="center"/>
              <w:rPr>
                <w:b/>
                <w:szCs w:val="20"/>
              </w:rPr>
            </w:pPr>
            <w:r w:rsidRPr="00F80D3F">
              <w:rPr>
                <w:b/>
                <w:szCs w:val="20"/>
              </w:rPr>
              <w:t xml:space="preserve">Minus </w:t>
            </w:r>
            <w:r w:rsidRPr="00F80D3F">
              <w:rPr>
                <w:b/>
                <w:i/>
                <w:szCs w:val="20"/>
              </w:rPr>
              <w:t>A. fumigatus</w:t>
            </w:r>
          </w:p>
        </w:tc>
        <w:tc>
          <w:tcPr>
            <w:tcW w:w="4622" w:type="dxa"/>
            <w:gridSpan w:val="4"/>
          </w:tcPr>
          <w:p w:rsidR="007A2810" w:rsidRPr="00F80D3F" w:rsidRDefault="007A2810" w:rsidP="00F80D3F">
            <w:pPr>
              <w:jc w:val="center"/>
              <w:rPr>
                <w:b/>
                <w:szCs w:val="20"/>
              </w:rPr>
            </w:pPr>
            <w:r w:rsidRPr="00F80D3F">
              <w:rPr>
                <w:b/>
                <w:szCs w:val="20"/>
              </w:rPr>
              <w:t xml:space="preserve">Plus </w:t>
            </w:r>
            <w:r w:rsidRPr="00F80D3F">
              <w:rPr>
                <w:b/>
                <w:i/>
                <w:szCs w:val="20"/>
              </w:rPr>
              <w:t>A. fumigatus</w:t>
            </w:r>
          </w:p>
        </w:tc>
      </w:tr>
      <w:tr w:rsidR="00DC38BA" w:rsidRPr="00F80D3F" w:rsidTr="00004887">
        <w:tc>
          <w:tcPr>
            <w:tcW w:w="4620" w:type="dxa"/>
            <w:gridSpan w:val="5"/>
          </w:tcPr>
          <w:p w:rsidR="00DC38BA" w:rsidRPr="00F80D3F" w:rsidRDefault="00F80D3F" w:rsidP="00DC38BA">
            <w:pPr>
              <w:rPr>
                <w:b/>
                <w:sz w:val="20"/>
                <w:szCs w:val="20"/>
              </w:rPr>
            </w:pPr>
            <w:r w:rsidRPr="00F80D3F">
              <w:rPr>
                <w:b/>
                <w:sz w:val="20"/>
                <w:szCs w:val="20"/>
              </w:rPr>
              <w:t>C</w:t>
            </w:r>
            <w:r w:rsidR="00ED6E4C" w:rsidRPr="00F80D3F">
              <w:rPr>
                <w:b/>
                <w:sz w:val="20"/>
                <w:szCs w:val="20"/>
              </w:rPr>
              <w:t xml:space="preserve">ell-cell </w:t>
            </w:r>
            <w:r w:rsidR="00074937" w:rsidRPr="00F80D3F">
              <w:rPr>
                <w:b/>
                <w:sz w:val="20"/>
                <w:szCs w:val="20"/>
              </w:rPr>
              <w:t>signalling</w:t>
            </w:r>
            <w:r w:rsidR="00ED6E4C" w:rsidRPr="00F80D3F">
              <w:rPr>
                <w:b/>
                <w:sz w:val="20"/>
                <w:szCs w:val="20"/>
              </w:rPr>
              <w:t xml:space="preserve"> (p: 0.08)</w:t>
            </w:r>
          </w:p>
        </w:tc>
        <w:tc>
          <w:tcPr>
            <w:tcW w:w="4622" w:type="dxa"/>
            <w:gridSpan w:val="4"/>
          </w:tcPr>
          <w:p w:rsidR="00DC38BA" w:rsidRPr="00F80D3F" w:rsidRDefault="00F80D3F" w:rsidP="005041B1">
            <w:pPr>
              <w:rPr>
                <w:b/>
                <w:sz w:val="20"/>
                <w:szCs w:val="20"/>
              </w:rPr>
            </w:pPr>
            <w:r w:rsidRPr="00F80D3F">
              <w:rPr>
                <w:b/>
                <w:sz w:val="20"/>
                <w:szCs w:val="20"/>
              </w:rPr>
              <w:t>C</w:t>
            </w:r>
            <w:r w:rsidR="005041B1" w:rsidRPr="00F80D3F">
              <w:rPr>
                <w:b/>
                <w:sz w:val="20"/>
                <w:szCs w:val="20"/>
              </w:rPr>
              <w:t>hemotaxis (p: 0.006)</w:t>
            </w:r>
          </w:p>
        </w:tc>
      </w:tr>
      <w:tr w:rsidR="008F19DD" w:rsidRPr="00F80D3F" w:rsidTr="00004887">
        <w:tc>
          <w:tcPr>
            <w:tcW w:w="836" w:type="dxa"/>
          </w:tcPr>
          <w:p w:rsidR="007A2810" w:rsidRPr="00F80D3F" w:rsidRDefault="007A2810" w:rsidP="00F80D3F">
            <w:pPr>
              <w:jc w:val="center"/>
              <w:rPr>
                <w:b/>
                <w:sz w:val="20"/>
                <w:szCs w:val="20"/>
              </w:rPr>
            </w:pPr>
            <w:r w:rsidRPr="00F80D3F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2816" w:type="dxa"/>
            <w:gridSpan w:val="3"/>
          </w:tcPr>
          <w:p w:rsidR="007A2810" w:rsidRPr="00F80D3F" w:rsidRDefault="007A2810" w:rsidP="00F80D3F">
            <w:pPr>
              <w:jc w:val="center"/>
              <w:rPr>
                <w:b/>
                <w:sz w:val="20"/>
                <w:szCs w:val="20"/>
              </w:rPr>
            </w:pPr>
            <w:r w:rsidRPr="00F80D3F">
              <w:rPr>
                <w:b/>
                <w:sz w:val="20"/>
                <w:szCs w:val="20"/>
              </w:rPr>
              <w:t>Gene Annotation</w:t>
            </w:r>
          </w:p>
        </w:tc>
        <w:tc>
          <w:tcPr>
            <w:tcW w:w="968" w:type="dxa"/>
          </w:tcPr>
          <w:p w:rsidR="007A2810" w:rsidRPr="00F80D3F" w:rsidRDefault="0087460F" w:rsidP="00F80D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  <w:tc>
          <w:tcPr>
            <w:tcW w:w="780" w:type="dxa"/>
          </w:tcPr>
          <w:p w:rsidR="007A2810" w:rsidRPr="00F80D3F" w:rsidRDefault="007A2810" w:rsidP="00F80D3F">
            <w:pPr>
              <w:jc w:val="center"/>
              <w:rPr>
                <w:b/>
                <w:sz w:val="20"/>
                <w:szCs w:val="20"/>
              </w:rPr>
            </w:pPr>
            <w:r w:rsidRPr="00F80D3F"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2788" w:type="dxa"/>
          </w:tcPr>
          <w:p w:rsidR="007A2810" w:rsidRPr="00F80D3F" w:rsidRDefault="007A2810" w:rsidP="00F80D3F">
            <w:pPr>
              <w:jc w:val="center"/>
              <w:rPr>
                <w:b/>
                <w:sz w:val="20"/>
                <w:szCs w:val="20"/>
              </w:rPr>
            </w:pPr>
            <w:r w:rsidRPr="00F80D3F">
              <w:rPr>
                <w:b/>
                <w:sz w:val="20"/>
                <w:szCs w:val="20"/>
              </w:rPr>
              <w:t>Gene Annotation</w:t>
            </w:r>
          </w:p>
        </w:tc>
        <w:tc>
          <w:tcPr>
            <w:tcW w:w="1054" w:type="dxa"/>
            <w:gridSpan w:val="2"/>
          </w:tcPr>
          <w:p w:rsidR="007A2810" w:rsidRPr="00F80D3F" w:rsidRDefault="0087460F" w:rsidP="00F80D3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 w:rsidR="008F19DD" w:rsidRPr="00F80D3F" w:rsidTr="00004887">
        <w:tc>
          <w:tcPr>
            <w:tcW w:w="836" w:type="dxa"/>
            <w:tcBorders>
              <w:bottom w:val="single" w:sz="4" w:space="0" w:color="auto"/>
            </w:tcBorders>
          </w:tcPr>
          <w:p w:rsidR="0087460F" w:rsidRPr="002D321E" w:rsidRDefault="0087460F" w:rsidP="0087460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D321E">
              <w:rPr>
                <w:rFonts w:cstheme="minorHAnsi"/>
                <w:color w:val="000000"/>
                <w:sz w:val="16"/>
                <w:szCs w:val="16"/>
              </w:rPr>
              <w:t>CCL17</w:t>
            </w:r>
          </w:p>
          <w:p w:rsidR="0087460F" w:rsidRPr="002D321E" w:rsidRDefault="0087460F" w:rsidP="0087460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D321E">
              <w:rPr>
                <w:rFonts w:cstheme="minorHAnsi"/>
                <w:color w:val="000000"/>
                <w:sz w:val="16"/>
                <w:szCs w:val="16"/>
              </w:rPr>
              <w:t>CXCL5</w:t>
            </w:r>
          </w:p>
          <w:p w:rsidR="0087460F" w:rsidRPr="002D321E" w:rsidRDefault="0087460F" w:rsidP="0087460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D321E">
              <w:rPr>
                <w:rFonts w:cstheme="minorHAnsi"/>
                <w:color w:val="000000"/>
                <w:sz w:val="16"/>
                <w:szCs w:val="16"/>
              </w:rPr>
              <w:t xml:space="preserve">IL1B </w:t>
            </w:r>
          </w:p>
          <w:p w:rsidR="007A2810" w:rsidRPr="002D321E" w:rsidRDefault="002D321E">
            <w:pPr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CXCL10</w:t>
            </w:r>
          </w:p>
        </w:tc>
        <w:tc>
          <w:tcPr>
            <w:tcW w:w="2816" w:type="dxa"/>
            <w:gridSpan w:val="3"/>
            <w:tcBorders>
              <w:bottom w:val="single" w:sz="4" w:space="0" w:color="auto"/>
            </w:tcBorders>
          </w:tcPr>
          <w:p w:rsidR="007A2810" w:rsidRPr="002D321E" w:rsidRDefault="0087460F">
            <w:pPr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Chemokine (C-C-Motif) Ligand 17</w:t>
            </w:r>
          </w:p>
          <w:p w:rsidR="0087460F" w:rsidRPr="002D321E" w:rsidRDefault="0087460F">
            <w:pPr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Chemokine (C-X-C-Motif) Ligand 5</w:t>
            </w:r>
          </w:p>
          <w:p w:rsidR="0087460F" w:rsidRPr="002D321E" w:rsidRDefault="0087460F">
            <w:pPr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Interleukin-1 beta</w:t>
            </w:r>
          </w:p>
          <w:p w:rsidR="002D321E" w:rsidRPr="002D321E" w:rsidRDefault="002D321E">
            <w:pPr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Chemokine (C-X-C-Motif) Ligand 10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7A2810" w:rsidRPr="002D321E" w:rsidRDefault="0087460F" w:rsidP="008746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3.8</w:t>
            </w:r>
          </w:p>
          <w:p w:rsidR="0087460F" w:rsidRPr="002D321E" w:rsidRDefault="0087460F" w:rsidP="008746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1.2</w:t>
            </w:r>
          </w:p>
          <w:p w:rsidR="0087460F" w:rsidRPr="002D321E" w:rsidRDefault="0087460F" w:rsidP="008746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1.</w:t>
            </w:r>
            <w:r w:rsidR="00012E80">
              <w:rPr>
                <w:rFonts w:cstheme="minorHAnsi"/>
                <w:sz w:val="16"/>
                <w:szCs w:val="16"/>
              </w:rPr>
              <w:t>3</w:t>
            </w:r>
          </w:p>
          <w:p w:rsidR="002D321E" w:rsidRPr="002D321E" w:rsidRDefault="002D321E" w:rsidP="0087460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D321E">
              <w:rPr>
                <w:rFonts w:cstheme="minorHAnsi"/>
                <w:sz w:val="16"/>
                <w:szCs w:val="16"/>
              </w:rPr>
              <w:t>-0.6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7A2810" w:rsidRPr="00F80D3F" w:rsidRDefault="00FC42E0" w:rsidP="00FC42E0">
            <w:pPr>
              <w:rPr>
                <w:sz w:val="20"/>
                <w:szCs w:val="20"/>
              </w:rPr>
            </w:pPr>
            <w:r w:rsidRPr="002D321E">
              <w:rPr>
                <w:sz w:val="16"/>
                <w:szCs w:val="20"/>
              </w:rPr>
              <w:t xml:space="preserve">CCL20  CCL23  CCL4  CCL5  CCR4  CCR5  CXCL1  CXCL2  CXCL5 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7A2810" w:rsidRPr="002D321E" w:rsidRDefault="002D321E">
            <w:pPr>
              <w:rPr>
                <w:sz w:val="16"/>
                <w:szCs w:val="16"/>
              </w:rPr>
            </w:pPr>
            <w:r w:rsidRPr="002D321E">
              <w:rPr>
                <w:sz w:val="16"/>
                <w:szCs w:val="16"/>
              </w:rPr>
              <w:t>Chemokine (C-C-Motif) Ligand 20</w:t>
            </w:r>
          </w:p>
          <w:p w:rsidR="002D321E" w:rsidRDefault="002D321E">
            <w:pPr>
              <w:rPr>
                <w:sz w:val="16"/>
                <w:szCs w:val="16"/>
              </w:rPr>
            </w:pPr>
            <w:r w:rsidRPr="002D321E">
              <w:rPr>
                <w:sz w:val="16"/>
                <w:szCs w:val="16"/>
              </w:rPr>
              <w:t>Chemokine (C-C-Motif) Ligand 23</w:t>
            </w:r>
          </w:p>
          <w:p w:rsidR="002D321E" w:rsidRDefault="002D321E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Ligand 4</w:t>
            </w:r>
          </w:p>
          <w:p w:rsidR="002D321E" w:rsidRDefault="002D321E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Ligand 5</w:t>
            </w:r>
          </w:p>
          <w:p w:rsidR="002D321E" w:rsidRDefault="002D321E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Receptor 4</w:t>
            </w:r>
          </w:p>
          <w:p w:rsidR="002D321E" w:rsidRDefault="002D321E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Receptor 5</w:t>
            </w:r>
          </w:p>
          <w:p w:rsidR="002D321E" w:rsidRDefault="002D321E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X-C-Motif) Ligand 1</w:t>
            </w:r>
          </w:p>
          <w:p w:rsidR="002D321E" w:rsidRDefault="00C31022">
            <w:pPr>
              <w:rPr>
                <w:sz w:val="16"/>
                <w:szCs w:val="20"/>
              </w:rPr>
            </w:pPr>
            <w:r w:rsidRPr="00C31022">
              <w:rPr>
                <w:sz w:val="16"/>
                <w:szCs w:val="20"/>
              </w:rPr>
              <w:t>Chemokine (C-X-C-Motif) Ligand 2</w:t>
            </w:r>
          </w:p>
          <w:p w:rsidR="00C31022" w:rsidRPr="00F80D3F" w:rsidRDefault="00C31022">
            <w:pPr>
              <w:rPr>
                <w:sz w:val="20"/>
                <w:szCs w:val="20"/>
              </w:rPr>
            </w:pPr>
            <w:r w:rsidRPr="00C31022">
              <w:rPr>
                <w:sz w:val="16"/>
                <w:szCs w:val="20"/>
              </w:rPr>
              <w:t>Chemokine (C-X-C-Motif) Ligand 5</w:t>
            </w:r>
          </w:p>
        </w:tc>
        <w:tc>
          <w:tcPr>
            <w:tcW w:w="1054" w:type="dxa"/>
            <w:gridSpan w:val="2"/>
            <w:tcBorders>
              <w:bottom w:val="single" w:sz="4" w:space="0" w:color="auto"/>
            </w:tcBorders>
          </w:tcPr>
          <w:p w:rsidR="007A2810" w:rsidRDefault="002D321E" w:rsidP="002D321E">
            <w:pPr>
              <w:jc w:val="center"/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4.2</w:t>
            </w:r>
          </w:p>
          <w:p w:rsidR="002D321E" w:rsidRDefault="002D321E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2D321E" w:rsidRDefault="002D321E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</w:t>
            </w:r>
          </w:p>
          <w:p w:rsidR="002D321E" w:rsidRDefault="002D321E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2D321E" w:rsidRDefault="002D321E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9</w:t>
            </w:r>
          </w:p>
          <w:p w:rsidR="002D321E" w:rsidRDefault="002D321E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6</w:t>
            </w:r>
          </w:p>
          <w:p w:rsidR="002D321E" w:rsidRDefault="002D321E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  <w:p w:rsidR="00C31022" w:rsidRDefault="00C31022" w:rsidP="002D321E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  <w:p w:rsidR="00C31022" w:rsidRPr="00F80D3F" w:rsidRDefault="00C31022" w:rsidP="002D321E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3.3</w:t>
            </w:r>
          </w:p>
        </w:tc>
      </w:tr>
      <w:tr w:rsidR="00DC38BA" w:rsidRPr="00F80D3F" w:rsidTr="00004887">
        <w:tc>
          <w:tcPr>
            <w:tcW w:w="4620" w:type="dxa"/>
            <w:gridSpan w:val="5"/>
            <w:tcBorders>
              <w:bottom w:val="nil"/>
            </w:tcBorders>
          </w:tcPr>
          <w:p w:rsidR="00DC38BA" w:rsidRPr="00F80D3F" w:rsidRDefault="00DC38BA" w:rsidP="00ED6E4C">
            <w:pPr>
              <w:rPr>
                <w:sz w:val="20"/>
                <w:szCs w:val="20"/>
              </w:rPr>
            </w:pP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DC38BA" w:rsidRPr="00004887" w:rsidRDefault="00F80D3F">
            <w:pPr>
              <w:rPr>
                <w:b/>
                <w:sz w:val="20"/>
                <w:szCs w:val="20"/>
              </w:rPr>
            </w:pPr>
            <w:r w:rsidRPr="00004887">
              <w:rPr>
                <w:b/>
                <w:sz w:val="20"/>
                <w:szCs w:val="20"/>
              </w:rPr>
              <w:t>I</w:t>
            </w:r>
            <w:r w:rsidR="005041B1" w:rsidRPr="00004887">
              <w:rPr>
                <w:b/>
                <w:sz w:val="20"/>
                <w:szCs w:val="20"/>
              </w:rPr>
              <w:t>mmune response (p: 0.006)</w:t>
            </w:r>
          </w:p>
        </w:tc>
      </w:tr>
      <w:tr w:rsidR="007A2810" w:rsidRPr="00F80D3F" w:rsidTr="00004887"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2816" w:type="dxa"/>
            <w:gridSpan w:val="3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CL19  CCL20  CCL21  CCL23  CCL4 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>CCL5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CR4 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CR5 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XCL1 CXCL2  CXCL3  CXCL5 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IL1B 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>IL1R1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>IL8</w:t>
            </w:r>
          </w:p>
          <w:p w:rsidR="007A2810" w:rsidRPr="00FC42E0" w:rsidRDefault="00FC42E0">
            <w:pPr>
              <w:rPr>
                <w:rFonts w:ascii="Calibri" w:hAnsi="Calibri"/>
                <w:color w:val="000000"/>
              </w:rPr>
            </w:pPr>
            <w:r w:rsidRPr="00142AD8">
              <w:rPr>
                <w:rFonts w:cstheme="minorHAnsi"/>
                <w:color w:val="000000"/>
                <w:sz w:val="16"/>
              </w:rPr>
              <w:t>TLR2</w:t>
            </w:r>
            <w:r w:rsidRPr="00142AD8">
              <w:rPr>
                <w:rFonts w:ascii="Calibri" w:hAnsi="Calibri"/>
                <w:color w:val="000000"/>
                <w:sz w:val="16"/>
              </w:rPr>
              <w:t xml:space="preserve"> </w:t>
            </w:r>
          </w:p>
        </w:tc>
        <w:tc>
          <w:tcPr>
            <w:tcW w:w="2855" w:type="dxa"/>
            <w:gridSpan w:val="2"/>
            <w:tcBorders>
              <w:top w:val="nil"/>
              <w:bottom w:val="single" w:sz="4" w:space="0" w:color="auto"/>
            </w:tcBorders>
          </w:tcPr>
          <w:p w:rsidR="007A2810" w:rsidRDefault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Chemokine (C-C-Motif) Ligand 19</w:t>
            </w:r>
          </w:p>
          <w:p w:rsidR="00142AD8" w:rsidRDefault="00142AD8" w:rsidP="00142AD8">
            <w:pPr>
              <w:rPr>
                <w:sz w:val="16"/>
                <w:szCs w:val="16"/>
              </w:rPr>
            </w:pPr>
            <w:r w:rsidRPr="002D321E">
              <w:rPr>
                <w:sz w:val="16"/>
                <w:szCs w:val="16"/>
              </w:rPr>
              <w:t>Chemokine (C-C-Motif) Ligand 20</w:t>
            </w:r>
          </w:p>
          <w:p w:rsidR="00142AD8" w:rsidRPr="002D321E" w:rsidRDefault="00142AD8" w:rsidP="00142A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-Motif) Ligand 21</w:t>
            </w:r>
          </w:p>
          <w:p w:rsidR="00142AD8" w:rsidRPr="002D321E" w:rsidRDefault="00142AD8" w:rsidP="00142A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C-Motif) Ligand 23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Ligand 4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Ligand 5</w:t>
            </w:r>
          </w:p>
          <w:p w:rsidR="00142AD8" w:rsidRPr="002D321E" w:rsidRDefault="00142AD8" w:rsidP="00142AD8">
            <w:pPr>
              <w:rPr>
                <w:sz w:val="16"/>
                <w:szCs w:val="16"/>
              </w:rPr>
            </w:pPr>
            <w:r w:rsidRPr="002D321E">
              <w:rPr>
                <w:sz w:val="16"/>
                <w:szCs w:val="20"/>
              </w:rPr>
              <w:t>Chemokine (C-C-Motif) Receptor 4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C-Motif) Receptor 5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X-C-Motif) Ligand 1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C31022">
              <w:rPr>
                <w:sz w:val="16"/>
                <w:szCs w:val="20"/>
              </w:rPr>
              <w:t>Chemokine (C-X-C-Motif) Ligand 2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 xml:space="preserve">Chemokine (C-X-C-Motif) Ligand </w:t>
            </w:r>
            <w:r>
              <w:rPr>
                <w:sz w:val="16"/>
                <w:szCs w:val="20"/>
              </w:rPr>
              <w:t>3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hemokine (C-X-C-Motif) Ligand 5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Interleukin-1 beta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Interleukin-1 Receptor 1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Interleukin-8</w:t>
            </w:r>
          </w:p>
          <w:p w:rsidR="00142AD8" w:rsidRPr="00142AD8" w:rsidRDefault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Toll-like Receptor 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7A2810" w:rsidRDefault="00142AD8" w:rsidP="00142AD8">
            <w:pPr>
              <w:jc w:val="center"/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-0.9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8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9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6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8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5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</w:t>
            </w:r>
          </w:p>
          <w:p w:rsidR="00142AD8" w:rsidRP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9</w:t>
            </w:r>
          </w:p>
        </w:tc>
      </w:tr>
      <w:tr w:rsidR="00DC38BA" w:rsidRPr="00F80D3F" w:rsidTr="00004887">
        <w:tc>
          <w:tcPr>
            <w:tcW w:w="4620" w:type="dxa"/>
            <w:gridSpan w:val="5"/>
            <w:tcBorders>
              <w:bottom w:val="nil"/>
            </w:tcBorders>
          </w:tcPr>
          <w:p w:rsidR="00DC38BA" w:rsidRPr="00F80D3F" w:rsidRDefault="00DC38BA" w:rsidP="00DC38BA">
            <w:pPr>
              <w:rPr>
                <w:sz w:val="20"/>
                <w:szCs w:val="20"/>
              </w:rPr>
            </w:pP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004887" w:rsidRDefault="00F80D3F" w:rsidP="005041B1">
            <w:pPr>
              <w:rPr>
                <w:b/>
                <w:sz w:val="20"/>
                <w:szCs w:val="20"/>
              </w:rPr>
            </w:pPr>
            <w:r w:rsidRPr="00004887">
              <w:rPr>
                <w:b/>
                <w:sz w:val="20"/>
                <w:szCs w:val="20"/>
              </w:rPr>
              <w:t>N</w:t>
            </w:r>
            <w:r w:rsidR="005041B1" w:rsidRPr="00004887">
              <w:rPr>
                <w:b/>
                <w:sz w:val="20"/>
                <w:szCs w:val="20"/>
              </w:rPr>
              <w:t>egative regulation of cell proliferation</w:t>
            </w:r>
          </w:p>
          <w:p w:rsidR="00DC38BA" w:rsidRPr="00004887" w:rsidRDefault="005041B1" w:rsidP="005041B1">
            <w:pPr>
              <w:rPr>
                <w:b/>
                <w:sz w:val="20"/>
                <w:szCs w:val="20"/>
              </w:rPr>
            </w:pPr>
            <w:r w:rsidRPr="00004887">
              <w:rPr>
                <w:b/>
                <w:sz w:val="20"/>
                <w:szCs w:val="20"/>
              </w:rPr>
              <w:t>(p: 0.013)</w:t>
            </w:r>
          </w:p>
        </w:tc>
      </w:tr>
      <w:tr w:rsidR="007A2810" w:rsidRPr="00F80D3F" w:rsidTr="00004887">
        <w:tc>
          <w:tcPr>
            <w:tcW w:w="1242" w:type="dxa"/>
            <w:gridSpan w:val="2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2AD8">
              <w:rPr>
                <w:rFonts w:cstheme="minorHAnsi"/>
                <w:color w:val="000000"/>
                <w:sz w:val="16"/>
                <w:szCs w:val="16"/>
              </w:rPr>
              <w:t xml:space="preserve">CCL23  CXCL1 </w:t>
            </w:r>
          </w:p>
          <w:p w:rsidR="00FC42E0" w:rsidRPr="00142AD8" w:rsidRDefault="00FC42E0" w:rsidP="00FC42E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2AD8">
              <w:rPr>
                <w:rFonts w:cstheme="minorHAnsi"/>
                <w:color w:val="000000"/>
                <w:sz w:val="16"/>
                <w:szCs w:val="16"/>
              </w:rPr>
              <w:t>IL1B</w:t>
            </w:r>
          </w:p>
          <w:p w:rsidR="007A2810" w:rsidRPr="00142AD8" w:rsidRDefault="00FC42E0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42AD8">
              <w:rPr>
                <w:rFonts w:cstheme="minorHAnsi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2855" w:type="dxa"/>
            <w:gridSpan w:val="2"/>
            <w:tcBorders>
              <w:top w:val="nil"/>
              <w:bottom w:val="single" w:sz="4" w:space="0" w:color="auto"/>
            </w:tcBorders>
          </w:tcPr>
          <w:p w:rsidR="00142AD8" w:rsidRPr="00142AD8" w:rsidRDefault="00142AD8" w:rsidP="00142AD8">
            <w:pPr>
              <w:rPr>
                <w:rFonts w:cstheme="minorHAnsi"/>
                <w:sz w:val="16"/>
                <w:szCs w:val="16"/>
              </w:rPr>
            </w:pPr>
            <w:r w:rsidRPr="00142AD8">
              <w:rPr>
                <w:rFonts w:cstheme="minorHAnsi"/>
                <w:sz w:val="16"/>
                <w:szCs w:val="16"/>
              </w:rPr>
              <w:t>Chemokine (C-C-Motif) Ligand 23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2D321E">
              <w:rPr>
                <w:sz w:val="16"/>
                <w:szCs w:val="20"/>
              </w:rPr>
              <w:t>Chemokine (C-X-C-Motif) Ligand 1</w:t>
            </w:r>
          </w:p>
          <w:p w:rsidR="00142AD8" w:rsidRDefault="00142AD8" w:rsidP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Interleukin-1 beta</w:t>
            </w:r>
          </w:p>
          <w:p w:rsidR="007A2810" w:rsidRPr="00142AD8" w:rsidRDefault="00142AD8">
            <w:pPr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Interleukin-8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7A2810" w:rsidRDefault="00142AD8" w:rsidP="00142AD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  <w:p w:rsidR="00142AD8" w:rsidRDefault="00142AD8" w:rsidP="00142AD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  <w:p w:rsidR="00142AD8" w:rsidRDefault="00142AD8" w:rsidP="00142AD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</w:t>
            </w:r>
          </w:p>
          <w:p w:rsidR="00142AD8" w:rsidRPr="00142AD8" w:rsidRDefault="00142AD8" w:rsidP="00142AD8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</w:t>
            </w:r>
          </w:p>
        </w:tc>
      </w:tr>
      <w:tr w:rsidR="00DC38BA" w:rsidRPr="00F80D3F" w:rsidTr="00004887">
        <w:tc>
          <w:tcPr>
            <w:tcW w:w="4620" w:type="dxa"/>
            <w:gridSpan w:val="5"/>
            <w:tcBorders>
              <w:bottom w:val="nil"/>
            </w:tcBorders>
          </w:tcPr>
          <w:p w:rsidR="00DC38BA" w:rsidRPr="00F80D3F" w:rsidRDefault="00DC38BA" w:rsidP="00DC38BA">
            <w:pPr>
              <w:rPr>
                <w:sz w:val="20"/>
                <w:szCs w:val="20"/>
              </w:rPr>
            </w:pP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DC38BA" w:rsidRPr="00004887" w:rsidRDefault="00F80D3F">
            <w:pPr>
              <w:rPr>
                <w:b/>
                <w:sz w:val="20"/>
                <w:szCs w:val="20"/>
              </w:rPr>
            </w:pPr>
            <w:r w:rsidRPr="00004887">
              <w:rPr>
                <w:b/>
                <w:sz w:val="20"/>
                <w:szCs w:val="20"/>
              </w:rPr>
              <w:t>I</w:t>
            </w:r>
            <w:r w:rsidR="005041B1" w:rsidRPr="00004887">
              <w:rPr>
                <w:b/>
                <w:sz w:val="20"/>
                <w:szCs w:val="20"/>
              </w:rPr>
              <w:t>nflammatory response (p: 0.016)</w:t>
            </w:r>
          </w:p>
        </w:tc>
      </w:tr>
      <w:tr w:rsidR="007A2810" w:rsidRPr="00F80D3F" w:rsidTr="00004887">
        <w:tc>
          <w:tcPr>
            <w:tcW w:w="1242" w:type="dxa"/>
            <w:gridSpan w:val="2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nil"/>
              <w:bottom w:val="single" w:sz="4" w:space="0" w:color="auto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>CCL19  CCL20  CCL21  CCL23  CCL4</w:t>
            </w:r>
          </w:p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CL5 </w:t>
            </w:r>
          </w:p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CR4  </w:t>
            </w:r>
          </w:p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CCR5  CXCL1  CXCL2  CXCL3  CXCR4 </w:t>
            </w:r>
          </w:p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>IL1B</w:t>
            </w:r>
          </w:p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>IL8</w:t>
            </w:r>
          </w:p>
          <w:p w:rsidR="008F19DD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MIF  </w:t>
            </w:r>
          </w:p>
          <w:p w:rsidR="008F19DD" w:rsidRDefault="008F19DD">
            <w:pPr>
              <w:rPr>
                <w:rFonts w:cstheme="minorHAnsi"/>
                <w:color w:val="000000"/>
                <w:sz w:val="16"/>
              </w:rPr>
            </w:pPr>
          </w:p>
          <w:p w:rsidR="008F19DD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MYD88  </w:t>
            </w:r>
          </w:p>
          <w:p w:rsidR="008F19DD" w:rsidRDefault="008F19DD">
            <w:pPr>
              <w:rPr>
                <w:rFonts w:cstheme="minorHAnsi"/>
                <w:color w:val="000000"/>
                <w:sz w:val="16"/>
              </w:rPr>
            </w:pPr>
          </w:p>
          <w:p w:rsidR="00FC42E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PTX3 </w:t>
            </w:r>
          </w:p>
          <w:p w:rsidR="00880A7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TLR2 </w:t>
            </w:r>
            <w:r w:rsidRPr="008F19DD">
              <w:rPr>
                <w:rFonts w:cstheme="minorHAnsi"/>
                <w:color w:val="000000"/>
                <w:sz w:val="16"/>
              </w:rPr>
              <w:t xml:space="preserve">TNFRSF1A </w:t>
            </w:r>
          </w:p>
          <w:p w:rsidR="00880A78" w:rsidRDefault="00880A78">
            <w:pPr>
              <w:rPr>
                <w:rFonts w:cstheme="minorHAnsi"/>
                <w:color w:val="000000"/>
                <w:sz w:val="16"/>
              </w:rPr>
            </w:pPr>
          </w:p>
          <w:p w:rsidR="007A2810" w:rsidRPr="00142AD8" w:rsidRDefault="00FC42E0">
            <w:pPr>
              <w:rPr>
                <w:rFonts w:cstheme="minorHAnsi"/>
                <w:color w:val="000000"/>
                <w:sz w:val="16"/>
              </w:rPr>
            </w:pPr>
            <w:r w:rsidRPr="00142AD8">
              <w:rPr>
                <w:rFonts w:cstheme="minorHAnsi"/>
                <w:color w:val="000000"/>
                <w:sz w:val="16"/>
              </w:rPr>
              <w:t xml:space="preserve">TOLLIP </w:t>
            </w:r>
          </w:p>
        </w:tc>
        <w:tc>
          <w:tcPr>
            <w:tcW w:w="2855" w:type="dxa"/>
            <w:gridSpan w:val="2"/>
            <w:tcBorders>
              <w:top w:val="nil"/>
              <w:bottom w:val="single" w:sz="4" w:space="0" w:color="auto"/>
            </w:tcBorders>
          </w:tcPr>
          <w:p w:rsidR="00142AD8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C-Motif) Ligand 19</w:t>
            </w:r>
          </w:p>
          <w:p w:rsidR="00142AD8" w:rsidRPr="008F19DD" w:rsidRDefault="00142AD8" w:rsidP="00142AD8">
            <w:pPr>
              <w:rPr>
                <w:sz w:val="16"/>
                <w:szCs w:val="16"/>
              </w:rPr>
            </w:pPr>
            <w:r w:rsidRPr="008F19DD">
              <w:rPr>
                <w:sz w:val="16"/>
                <w:szCs w:val="16"/>
              </w:rPr>
              <w:t>Chemokine (C-C-Motif) Ligand 20</w:t>
            </w:r>
          </w:p>
          <w:p w:rsidR="00142AD8" w:rsidRPr="008F19DD" w:rsidRDefault="00142AD8" w:rsidP="00142AD8">
            <w:pPr>
              <w:rPr>
                <w:sz w:val="16"/>
                <w:szCs w:val="16"/>
              </w:rPr>
            </w:pPr>
            <w:r w:rsidRPr="008F19DD">
              <w:rPr>
                <w:sz w:val="16"/>
                <w:szCs w:val="16"/>
              </w:rPr>
              <w:t>Chemokine (C-C-Motif) Ligand 21</w:t>
            </w:r>
          </w:p>
          <w:p w:rsidR="00142AD8" w:rsidRPr="008F19DD" w:rsidRDefault="00142AD8" w:rsidP="00142AD8">
            <w:pPr>
              <w:rPr>
                <w:sz w:val="16"/>
                <w:szCs w:val="16"/>
              </w:rPr>
            </w:pPr>
            <w:r w:rsidRPr="008F19DD">
              <w:rPr>
                <w:sz w:val="16"/>
                <w:szCs w:val="16"/>
              </w:rPr>
              <w:t>Chemokine (C-C-Motif) Ligand 23</w:t>
            </w:r>
          </w:p>
          <w:p w:rsidR="00142AD8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C-Motif) Ligand 4</w:t>
            </w:r>
          </w:p>
          <w:p w:rsidR="00142AD8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C-Motif) Ligand 5</w:t>
            </w:r>
          </w:p>
          <w:p w:rsidR="00142AD8" w:rsidRPr="008F19DD" w:rsidRDefault="00142AD8" w:rsidP="00142AD8">
            <w:pPr>
              <w:rPr>
                <w:sz w:val="16"/>
                <w:szCs w:val="16"/>
              </w:rPr>
            </w:pPr>
            <w:r w:rsidRPr="008F19DD">
              <w:rPr>
                <w:sz w:val="16"/>
                <w:szCs w:val="20"/>
              </w:rPr>
              <w:t>Chemokine (C-C-Motif) Receptor 4</w:t>
            </w:r>
          </w:p>
          <w:p w:rsidR="007A2810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C-Motif) Receptor 5</w:t>
            </w:r>
          </w:p>
          <w:p w:rsidR="00142AD8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X-C-Motif) Ligand 1</w:t>
            </w:r>
          </w:p>
          <w:p w:rsidR="00142AD8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X-C-Motif) Ligand 2</w:t>
            </w:r>
          </w:p>
          <w:p w:rsidR="00142AD8" w:rsidRPr="008F19DD" w:rsidRDefault="00142AD8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X-C-Motif) Ligand 3</w:t>
            </w:r>
          </w:p>
          <w:p w:rsidR="00142AD8" w:rsidRPr="008F19DD" w:rsidRDefault="00142AD8" w:rsidP="00142AD8">
            <w:pPr>
              <w:rPr>
                <w:rFonts w:cstheme="minorHAnsi"/>
                <w:sz w:val="16"/>
                <w:szCs w:val="20"/>
              </w:rPr>
            </w:pPr>
            <w:r w:rsidRPr="008F19DD">
              <w:rPr>
                <w:rFonts w:cstheme="minorHAnsi"/>
                <w:sz w:val="16"/>
                <w:szCs w:val="20"/>
              </w:rPr>
              <w:t>Chemokine (C-X-C-Motif) Receptor 4</w:t>
            </w:r>
          </w:p>
          <w:p w:rsidR="008F19DD" w:rsidRPr="008F19DD" w:rsidRDefault="008F19DD" w:rsidP="008F19DD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Interleukin-1 beta</w:t>
            </w:r>
          </w:p>
          <w:p w:rsidR="008F19DD" w:rsidRPr="008F19DD" w:rsidRDefault="008F19DD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Interleukin-8</w:t>
            </w:r>
          </w:p>
          <w:p w:rsidR="008F19DD" w:rsidRPr="008F19DD" w:rsidRDefault="008F19DD" w:rsidP="008F19DD">
            <w:pPr>
              <w:rPr>
                <w:rFonts w:cstheme="minorHAnsi"/>
                <w:color w:val="000000"/>
                <w:sz w:val="16"/>
              </w:rPr>
            </w:pPr>
            <w:r w:rsidRPr="008F19DD">
              <w:rPr>
                <w:rFonts w:cstheme="minorHAnsi"/>
                <w:color w:val="000000"/>
                <w:sz w:val="16"/>
              </w:rPr>
              <w:t>Macrophage migration inhibitory factor</w:t>
            </w:r>
          </w:p>
          <w:p w:rsidR="008F19DD" w:rsidRPr="008F19DD" w:rsidRDefault="008F19DD" w:rsidP="00142AD8">
            <w:pPr>
              <w:rPr>
                <w:rFonts w:cstheme="minorHAnsi"/>
                <w:sz w:val="16"/>
                <w:szCs w:val="20"/>
              </w:rPr>
            </w:pPr>
            <w:r w:rsidRPr="008F19DD">
              <w:rPr>
                <w:rFonts w:cstheme="minorHAnsi"/>
                <w:sz w:val="16"/>
                <w:szCs w:val="20"/>
              </w:rPr>
              <w:t>Myeloid differentiation primary response gene (88)</w:t>
            </w:r>
          </w:p>
          <w:p w:rsidR="008F19DD" w:rsidRPr="008F19DD" w:rsidRDefault="008F19DD" w:rsidP="00142AD8">
            <w:pPr>
              <w:rPr>
                <w:rFonts w:cstheme="minorHAnsi"/>
                <w:sz w:val="16"/>
                <w:szCs w:val="20"/>
              </w:rPr>
            </w:pPr>
            <w:proofErr w:type="spellStart"/>
            <w:r w:rsidRPr="008F19DD">
              <w:rPr>
                <w:rFonts w:cstheme="minorHAnsi"/>
                <w:sz w:val="16"/>
                <w:szCs w:val="20"/>
              </w:rPr>
              <w:t>Pentraxin</w:t>
            </w:r>
            <w:proofErr w:type="spellEnd"/>
            <w:r w:rsidRPr="008F19DD">
              <w:rPr>
                <w:rFonts w:cstheme="minorHAnsi"/>
                <w:sz w:val="16"/>
                <w:szCs w:val="20"/>
              </w:rPr>
              <w:t xml:space="preserve"> 3</w:t>
            </w:r>
          </w:p>
          <w:p w:rsidR="008F19DD" w:rsidRPr="008F19DD" w:rsidRDefault="008F19DD" w:rsidP="00142AD8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Toll-like Receptor 2</w:t>
            </w:r>
          </w:p>
          <w:p w:rsidR="008F19DD" w:rsidRPr="008F19DD" w:rsidRDefault="008F19DD" w:rsidP="00142AD8">
            <w:pPr>
              <w:rPr>
                <w:rFonts w:cstheme="minorHAnsi"/>
                <w:sz w:val="16"/>
                <w:szCs w:val="20"/>
              </w:rPr>
            </w:pPr>
            <w:r w:rsidRPr="008F19DD">
              <w:rPr>
                <w:rFonts w:cstheme="minorHAnsi"/>
                <w:sz w:val="16"/>
                <w:szCs w:val="20"/>
              </w:rPr>
              <w:t>Tumour necrosis factor-Receptor Superfamily 1A</w:t>
            </w:r>
          </w:p>
          <w:p w:rsidR="00880A78" w:rsidRDefault="00880A78" w:rsidP="00142AD8">
            <w:pPr>
              <w:rPr>
                <w:rFonts w:cstheme="minorHAnsi"/>
                <w:sz w:val="16"/>
                <w:szCs w:val="20"/>
              </w:rPr>
            </w:pPr>
          </w:p>
          <w:p w:rsidR="008F19DD" w:rsidRPr="008F19DD" w:rsidRDefault="008F19DD" w:rsidP="00142AD8">
            <w:pPr>
              <w:rPr>
                <w:rFonts w:cstheme="minorHAnsi"/>
                <w:sz w:val="16"/>
                <w:szCs w:val="20"/>
              </w:rPr>
            </w:pPr>
            <w:r w:rsidRPr="008F19DD">
              <w:rPr>
                <w:rFonts w:cstheme="minorHAnsi"/>
                <w:sz w:val="16"/>
                <w:szCs w:val="20"/>
              </w:rPr>
              <w:t>Toll interacting protei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 w:rsidRPr="00142AD8">
              <w:rPr>
                <w:sz w:val="16"/>
                <w:szCs w:val="20"/>
              </w:rPr>
              <w:t>-0.9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8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9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6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  <w:p w:rsidR="00142AD8" w:rsidRDefault="00142AD8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</w:t>
            </w:r>
          </w:p>
          <w:p w:rsidR="008F19DD" w:rsidRDefault="008F19DD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1</w:t>
            </w:r>
          </w:p>
          <w:p w:rsidR="008F19DD" w:rsidRDefault="008F19DD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8</w:t>
            </w:r>
          </w:p>
          <w:p w:rsidR="008F19DD" w:rsidRDefault="008F19DD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</w:t>
            </w:r>
          </w:p>
          <w:p w:rsidR="008F19DD" w:rsidRDefault="008F19DD" w:rsidP="00142AD8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9</w:t>
            </w:r>
          </w:p>
          <w:p w:rsidR="007A2810" w:rsidRDefault="007A2810">
            <w:pPr>
              <w:rPr>
                <w:sz w:val="20"/>
                <w:szCs w:val="20"/>
              </w:rPr>
            </w:pPr>
          </w:p>
          <w:p w:rsidR="008F19DD" w:rsidRDefault="008F19DD" w:rsidP="008F19DD">
            <w:pPr>
              <w:jc w:val="center"/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-0.8</w:t>
            </w:r>
          </w:p>
          <w:p w:rsidR="008F19DD" w:rsidRDefault="008F19DD" w:rsidP="008F19DD">
            <w:pPr>
              <w:jc w:val="center"/>
              <w:rPr>
                <w:sz w:val="16"/>
                <w:szCs w:val="20"/>
              </w:rPr>
            </w:pPr>
          </w:p>
          <w:p w:rsidR="008F19DD" w:rsidRDefault="008F19DD" w:rsidP="008F19DD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</w:t>
            </w:r>
          </w:p>
          <w:p w:rsidR="008F19DD" w:rsidRDefault="008F19DD" w:rsidP="008F19DD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0.9</w:t>
            </w:r>
          </w:p>
          <w:p w:rsidR="008F19DD" w:rsidRDefault="008F19DD" w:rsidP="008F19DD">
            <w:pPr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2.8</w:t>
            </w:r>
          </w:p>
          <w:p w:rsidR="008F19DD" w:rsidRPr="008F19DD" w:rsidRDefault="008F19DD" w:rsidP="008F19DD">
            <w:pPr>
              <w:jc w:val="center"/>
              <w:rPr>
                <w:sz w:val="14"/>
                <w:szCs w:val="20"/>
              </w:rPr>
            </w:pPr>
          </w:p>
          <w:p w:rsidR="00880A78" w:rsidRDefault="00880A78" w:rsidP="008F19DD">
            <w:pPr>
              <w:jc w:val="center"/>
              <w:rPr>
                <w:sz w:val="16"/>
                <w:szCs w:val="20"/>
              </w:rPr>
            </w:pPr>
          </w:p>
          <w:p w:rsidR="008F19DD" w:rsidRPr="00F80D3F" w:rsidRDefault="008F19DD" w:rsidP="008F19DD">
            <w:pPr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20"/>
              </w:rPr>
              <w:t>-1.4</w:t>
            </w:r>
          </w:p>
        </w:tc>
      </w:tr>
      <w:tr w:rsidR="00DC38BA" w:rsidRPr="00F80D3F" w:rsidTr="00004887">
        <w:tc>
          <w:tcPr>
            <w:tcW w:w="4620" w:type="dxa"/>
            <w:gridSpan w:val="5"/>
            <w:tcBorders>
              <w:bottom w:val="nil"/>
            </w:tcBorders>
          </w:tcPr>
          <w:p w:rsidR="00DC38BA" w:rsidRPr="00F80D3F" w:rsidRDefault="00DC38BA" w:rsidP="00DC38BA">
            <w:pPr>
              <w:rPr>
                <w:sz w:val="20"/>
                <w:szCs w:val="20"/>
              </w:rPr>
            </w:pP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DC38BA" w:rsidRPr="00004887" w:rsidRDefault="00F80D3F" w:rsidP="005041B1">
            <w:pPr>
              <w:rPr>
                <w:b/>
                <w:sz w:val="20"/>
                <w:szCs w:val="20"/>
              </w:rPr>
            </w:pPr>
            <w:r w:rsidRPr="00004887">
              <w:rPr>
                <w:b/>
                <w:sz w:val="20"/>
                <w:szCs w:val="20"/>
              </w:rPr>
              <w:t>N</w:t>
            </w:r>
            <w:r w:rsidR="005041B1" w:rsidRPr="00004887">
              <w:rPr>
                <w:b/>
                <w:sz w:val="20"/>
                <w:szCs w:val="20"/>
              </w:rPr>
              <w:t xml:space="preserve">eutrophil </w:t>
            </w:r>
            <w:proofErr w:type="spellStart"/>
            <w:r w:rsidR="005041B1" w:rsidRPr="00004887">
              <w:rPr>
                <w:b/>
                <w:sz w:val="20"/>
                <w:szCs w:val="20"/>
              </w:rPr>
              <w:t>chemotaxis</w:t>
            </w:r>
            <w:proofErr w:type="spellEnd"/>
            <w:r w:rsidR="005041B1" w:rsidRPr="00004887">
              <w:rPr>
                <w:b/>
                <w:sz w:val="20"/>
                <w:szCs w:val="20"/>
              </w:rPr>
              <w:t xml:space="preserve"> (p: 0.043)</w:t>
            </w:r>
          </w:p>
        </w:tc>
      </w:tr>
      <w:tr w:rsidR="007A2810" w:rsidRPr="00F80D3F" w:rsidTr="00004887">
        <w:tc>
          <w:tcPr>
            <w:tcW w:w="1242" w:type="dxa"/>
            <w:gridSpan w:val="2"/>
            <w:tcBorders>
              <w:top w:val="nil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gridSpan w:val="2"/>
            <w:tcBorders>
              <w:top w:val="nil"/>
            </w:tcBorders>
          </w:tcPr>
          <w:p w:rsidR="007A2810" w:rsidRPr="00F80D3F" w:rsidRDefault="007A2810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</w:tcBorders>
          </w:tcPr>
          <w:p w:rsidR="00FC42E0" w:rsidRPr="008F19DD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8F19DD">
              <w:rPr>
                <w:rFonts w:cstheme="minorHAnsi"/>
                <w:color w:val="000000"/>
                <w:sz w:val="16"/>
              </w:rPr>
              <w:t>CXCL3</w:t>
            </w:r>
          </w:p>
          <w:p w:rsidR="00FC42E0" w:rsidRPr="008F19DD" w:rsidRDefault="00FC42E0" w:rsidP="00FC42E0">
            <w:pPr>
              <w:rPr>
                <w:rFonts w:cstheme="minorHAnsi"/>
                <w:color w:val="000000"/>
                <w:sz w:val="16"/>
              </w:rPr>
            </w:pPr>
            <w:r w:rsidRPr="008F19DD">
              <w:rPr>
                <w:rFonts w:cstheme="minorHAnsi"/>
                <w:color w:val="000000"/>
                <w:sz w:val="16"/>
              </w:rPr>
              <w:t>IL1B</w:t>
            </w:r>
          </w:p>
          <w:p w:rsidR="007A2810" w:rsidRPr="00FC42E0" w:rsidRDefault="00FC42E0">
            <w:pPr>
              <w:rPr>
                <w:rFonts w:ascii="Calibri" w:hAnsi="Calibri"/>
                <w:color w:val="000000"/>
              </w:rPr>
            </w:pPr>
            <w:r w:rsidRPr="008F19DD">
              <w:rPr>
                <w:rFonts w:cstheme="minorHAnsi"/>
                <w:color w:val="000000"/>
                <w:sz w:val="16"/>
              </w:rPr>
              <w:t>IL8</w:t>
            </w:r>
            <w:r w:rsidRPr="008F19DD">
              <w:rPr>
                <w:rFonts w:ascii="Calibri" w:hAnsi="Calibri"/>
                <w:color w:val="000000"/>
                <w:sz w:val="16"/>
              </w:rPr>
              <w:t xml:space="preserve"> </w:t>
            </w:r>
          </w:p>
        </w:tc>
        <w:tc>
          <w:tcPr>
            <w:tcW w:w="2855" w:type="dxa"/>
            <w:gridSpan w:val="2"/>
            <w:tcBorders>
              <w:top w:val="nil"/>
            </w:tcBorders>
          </w:tcPr>
          <w:p w:rsidR="008F19DD" w:rsidRPr="008F19DD" w:rsidRDefault="008F19DD" w:rsidP="008F19DD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Chemokine (C-X-C-Motif) Ligand 3</w:t>
            </w:r>
          </w:p>
          <w:p w:rsidR="008F19DD" w:rsidRPr="008F19DD" w:rsidRDefault="008F19DD" w:rsidP="008F19DD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Interleukin-1 beta</w:t>
            </w:r>
          </w:p>
          <w:p w:rsidR="007A2810" w:rsidRPr="008F19DD" w:rsidRDefault="008F19DD">
            <w:pPr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Interleukin-8</w:t>
            </w:r>
          </w:p>
        </w:tc>
        <w:tc>
          <w:tcPr>
            <w:tcW w:w="987" w:type="dxa"/>
            <w:tcBorders>
              <w:top w:val="nil"/>
            </w:tcBorders>
          </w:tcPr>
          <w:p w:rsidR="007A2810" w:rsidRPr="008F19DD" w:rsidRDefault="008F19DD" w:rsidP="008F19DD">
            <w:pPr>
              <w:jc w:val="center"/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2.2</w:t>
            </w:r>
          </w:p>
          <w:p w:rsidR="008F19DD" w:rsidRPr="008F19DD" w:rsidRDefault="008F19DD" w:rsidP="008F19DD">
            <w:pPr>
              <w:jc w:val="center"/>
              <w:rPr>
                <w:sz w:val="16"/>
                <w:szCs w:val="20"/>
              </w:rPr>
            </w:pPr>
            <w:r w:rsidRPr="008F19DD">
              <w:rPr>
                <w:sz w:val="16"/>
                <w:szCs w:val="20"/>
              </w:rPr>
              <w:t>3.8</w:t>
            </w:r>
          </w:p>
          <w:p w:rsidR="008F19DD" w:rsidRPr="00F80D3F" w:rsidRDefault="008F19DD" w:rsidP="008F19DD">
            <w:pPr>
              <w:jc w:val="center"/>
              <w:rPr>
                <w:sz w:val="20"/>
                <w:szCs w:val="20"/>
              </w:rPr>
            </w:pPr>
            <w:r w:rsidRPr="008F19DD">
              <w:rPr>
                <w:sz w:val="16"/>
                <w:szCs w:val="20"/>
              </w:rPr>
              <w:t>1.8</w:t>
            </w:r>
          </w:p>
        </w:tc>
      </w:tr>
    </w:tbl>
    <w:p w:rsidR="003E0A11" w:rsidRDefault="003E0A11" w:rsidP="005830B4"/>
    <w:sectPr w:rsidR="003E0A11" w:rsidSect="00E5242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5F06" w:rsidRDefault="00A75F06" w:rsidP="00A2312E">
      <w:pPr>
        <w:spacing w:after="0" w:line="240" w:lineRule="auto"/>
      </w:pPr>
      <w:r>
        <w:separator/>
      </w:r>
    </w:p>
  </w:endnote>
  <w:endnote w:type="continuationSeparator" w:id="0">
    <w:p w:rsidR="00A75F06" w:rsidRDefault="00A75F06" w:rsidP="00A23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727864"/>
      <w:docPartObj>
        <w:docPartGallery w:val="Page Numbers (Bottom of Page)"/>
        <w:docPartUnique/>
      </w:docPartObj>
    </w:sdtPr>
    <w:sdtEndPr/>
    <w:sdtContent>
      <w:p w:rsidR="00A2312E" w:rsidRDefault="006E6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5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312E" w:rsidRDefault="00A231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5F06" w:rsidRDefault="00A75F06" w:rsidP="00A2312E">
      <w:pPr>
        <w:spacing w:after="0" w:line="240" w:lineRule="auto"/>
      </w:pPr>
      <w:r>
        <w:separator/>
      </w:r>
    </w:p>
  </w:footnote>
  <w:footnote w:type="continuationSeparator" w:id="0">
    <w:p w:rsidR="00A75F06" w:rsidRDefault="00A75F06" w:rsidP="00A23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810"/>
    <w:rsid w:val="00004887"/>
    <w:rsid w:val="00012E80"/>
    <w:rsid w:val="00043B25"/>
    <w:rsid w:val="00074937"/>
    <w:rsid w:val="00090719"/>
    <w:rsid w:val="001339AC"/>
    <w:rsid w:val="001371E6"/>
    <w:rsid w:val="00142AD8"/>
    <w:rsid w:val="0017307F"/>
    <w:rsid w:val="001C7EC0"/>
    <w:rsid w:val="002D321E"/>
    <w:rsid w:val="00336B67"/>
    <w:rsid w:val="003E0A11"/>
    <w:rsid w:val="004B370B"/>
    <w:rsid w:val="004C6748"/>
    <w:rsid w:val="004D153F"/>
    <w:rsid w:val="00503026"/>
    <w:rsid w:val="00503BC2"/>
    <w:rsid w:val="005041B1"/>
    <w:rsid w:val="00533691"/>
    <w:rsid w:val="00544537"/>
    <w:rsid w:val="00550FEE"/>
    <w:rsid w:val="005830B4"/>
    <w:rsid w:val="005947CE"/>
    <w:rsid w:val="005B019E"/>
    <w:rsid w:val="006E025F"/>
    <w:rsid w:val="006E65C8"/>
    <w:rsid w:val="006E6771"/>
    <w:rsid w:val="007A0170"/>
    <w:rsid w:val="007A2810"/>
    <w:rsid w:val="007B732C"/>
    <w:rsid w:val="007C17F8"/>
    <w:rsid w:val="00810CC7"/>
    <w:rsid w:val="008635CF"/>
    <w:rsid w:val="0087460F"/>
    <w:rsid w:val="00880A78"/>
    <w:rsid w:val="008F19DD"/>
    <w:rsid w:val="00913D36"/>
    <w:rsid w:val="00953992"/>
    <w:rsid w:val="00982D90"/>
    <w:rsid w:val="00A2312E"/>
    <w:rsid w:val="00A75F06"/>
    <w:rsid w:val="00B45946"/>
    <w:rsid w:val="00C1223A"/>
    <w:rsid w:val="00C31022"/>
    <w:rsid w:val="00C32C2D"/>
    <w:rsid w:val="00C577B5"/>
    <w:rsid w:val="00D673C9"/>
    <w:rsid w:val="00DC38BA"/>
    <w:rsid w:val="00E52421"/>
    <w:rsid w:val="00E9743E"/>
    <w:rsid w:val="00ED3127"/>
    <w:rsid w:val="00ED6E4C"/>
    <w:rsid w:val="00F80D3F"/>
    <w:rsid w:val="00FC42E0"/>
    <w:rsid w:val="00FC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23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312E"/>
  </w:style>
  <w:style w:type="paragraph" w:styleId="Footer">
    <w:name w:val="footer"/>
    <w:basedOn w:val="Normal"/>
    <w:link w:val="FooterChar"/>
    <w:uiPriority w:val="99"/>
    <w:unhideWhenUsed/>
    <w:rsid w:val="00A23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1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23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2312E"/>
  </w:style>
  <w:style w:type="paragraph" w:styleId="Footer">
    <w:name w:val="footer"/>
    <w:basedOn w:val="Normal"/>
    <w:link w:val="FooterChar"/>
    <w:uiPriority w:val="99"/>
    <w:unhideWhenUsed/>
    <w:rsid w:val="00A231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B0994-2BC6-4C90-B132-3ACF7CB93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lie Morton</dc:creator>
  <cp:lastModifiedBy>Ollie Morton</cp:lastModifiedBy>
  <cp:revision>4</cp:revision>
  <dcterms:created xsi:type="dcterms:W3CDTF">2014-04-26T05:26:00Z</dcterms:created>
  <dcterms:modified xsi:type="dcterms:W3CDTF">2014-04-26T05:29:00Z</dcterms:modified>
</cp:coreProperties>
</file>